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59D700">
      <w:pPr>
        <w:jc w:val="both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55F8D87A">
      <w:pPr>
        <w:jc w:val="both"/>
        <w:rPr>
          <w:rFonts w:hint="default" w:ascii="Times New Roman" w:hAnsi="Times New Roman"/>
          <w:b w:val="0"/>
          <w:bCs w:val="0"/>
          <w:color w:val="FF0000"/>
          <w:sz w:val="15"/>
          <w:szCs w:val="15"/>
          <w:lang w:val="en-US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1. 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Changes in clinical indicators.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/>
        </w:rPr>
        <w:t xml:space="preserve">            </w:t>
      </w:r>
      <w:r>
        <w:rPr>
          <w:rFonts w:hint="default" w:ascii="Times New Roman" w:hAnsi="Times New Roman"/>
          <w:b w:val="0"/>
          <w:bCs w:val="0"/>
          <w:sz w:val="15"/>
          <w:szCs w:val="15"/>
          <w:lang w:val="en-US"/>
        </w:rPr>
        <w:t xml:space="preserve">                                                                                                  </w:t>
      </w:r>
    </w:p>
    <w:p w14:paraId="65D9CB70">
      <w:pPr>
        <w:jc w:val="both"/>
        <w:rPr>
          <w:rFonts w:hint="default" w:ascii="Times New Roman" w:hAnsi="Times New Roman"/>
          <w:b w:val="0"/>
          <w:bCs w:val="0"/>
          <w:sz w:val="15"/>
          <w:szCs w:val="15"/>
          <w:lang w:val="en-US"/>
        </w:rPr>
      </w:pPr>
    </w:p>
    <w:tbl>
      <w:tblPr>
        <w:tblStyle w:val="6"/>
        <w:tblpPr w:leftFromText="180" w:rightFromText="180" w:vertAnchor="text" w:horzAnchor="page" w:tblpX="1657" w:tblpY="68"/>
        <w:tblOverlap w:val="never"/>
        <w:tblW w:w="9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638"/>
        <w:gridCol w:w="1406"/>
        <w:gridCol w:w="1277"/>
        <w:gridCol w:w="1414"/>
        <w:gridCol w:w="1560"/>
      </w:tblGrid>
      <w:tr w14:paraId="435C0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905" w:type="dxa"/>
            <w:tcBorders>
              <w:bottom w:val="single" w:color="auto" w:sz="4" w:space="0"/>
            </w:tcBorders>
          </w:tcPr>
          <w:p w14:paraId="62814E00">
            <w:pPr>
              <w:widowControl w:val="0"/>
              <w:jc w:val="both"/>
              <w:rPr>
                <w:rFonts w:hint="default" w:ascii="Times New Roman" w:hAnsi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638" w:type="dxa"/>
            <w:tcBorders>
              <w:bottom w:val="single" w:color="auto" w:sz="4" w:space="0"/>
            </w:tcBorders>
          </w:tcPr>
          <w:p w14:paraId="26B0AD66">
            <w:pPr>
              <w:widowControl w:val="0"/>
              <w:jc w:val="both"/>
              <w:rPr>
                <w:rFonts w:hint="default" w:ascii="Times New Roman" w:hAnsi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WBC (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4"/>
                <w:szCs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vAlign w:val="top"/>
          </w:tcPr>
          <w:p w14:paraId="533AAAB4">
            <w:pPr>
              <w:widowControl w:val="0"/>
              <w:jc w:val="both"/>
              <w:rPr>
                <w:rStyle w:val="8"/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yellow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277" w:type="dxa"/>
            <w:tcBorders>
              <w:bottom w:val="single" w:color="auto" w:sz="4" w:space="0"/>
            </w:tcBorders>
            <w:vAlign w:val="top"/>
          </w:tcPr>
          <w:p w14:paraId="355406E7">
            <w:pPr>
              <w:widowControl w:val="0"/>
              <w:jc w:val="both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414" w:type="dxa"/>
            <w:tcBorders>
              <w:bottom w:val="single" w:color="auto" w:sz="4" w:space="0"/>
            </w:tcBorders>
          </w:tcPr>
          <w:p w14:paraId="17CC23AE">
            <w:pPr>
              <w:widowControl w:val="0"/>
              <w:jc w:val="both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b (g/L)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7C4BC184">
            <w:pPr>
              <w:widowControl w:val="0"/>
              <w:jc w:val="both"/>
              <w:rPr>
                <w:rFonts w:hint="default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cr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mol/L)</w:t>
            </w:r>
          </w:p>
        </w:tc>
      </w:tr>
      <w:tr w14:paraId="3DA90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905" w:type="dxa"/>
            <w:tcBorders>
              <w:top w:val="single" w:color="auto" w:sz="4" w:space="0"/>
              <w:tl2br w:val="nil"/>
              <w:tr2bl w:val="nil"/>
            </w:tcBorders>
          </w:tcPr>
          <w:p w14:paraId="6A8FACEE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 years ago</w:t>
            </w:r>
          </w:p>
        </w:tc>
        <w:tc>
          <w:tcPr>
            <w:tcW w:w="1638" w:type="dxa"/>
            <w:tcBorders>
              <w:top w:val="single" w:color="auto" w:sz="4" w:space="0"/>
              <w:tl2br w:val="nil"/>
              <w:tr2bl w:val="nil"/>
            </w:tcBorders>
          </w:tcPr>
          <w:p w14:paraId="32E8A800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.7</w:t>
            </w:r>
          </w:p>
        </w:tc>
        <w:tc>
          <w:tcPr>
            <w:tcW w:w="14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CDA559E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.2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925A84C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.1</w:t>
            </w:r>
          </w:p>
        </w:tc>
        <w:tc>
          <w:tcPr>
            <w:tcW w:w="1414" w:type="dxa"/>
            <w:tcBorders>
              <w:top w:val="single" w:color="auto" w:sz="4" w:space="0"/>
              <w:tl2br w:val="nil"/>
              <w:tr2bl w:val="nil"/>
            </w:tcBorders>
          </w:tcPr>
          <w:p w14:paraId="25175149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</w:tcPr>
          <w:p w14:paraId="4D98B5A4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75 </w:t>
            </w:r>
          </w:p>
        </w:tc>
      </w:tr>
      <w:tr w14:paraId="50334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</w:trPr>
        <w:tc>
          <w:tcPr>
            <w:tcW w:w="1905" w:type="dxa"/>
            <w:tcBorders>
              <w:tl2br w:val="nil"/>
              <w:tr2bl w:val="nil"/>
            </w:tcBorders>
          </w:tcPr>
          <w:p w14:paraId="1152DA01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4 months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prior to admission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3C718BB3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.0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top"/>
          </w:tcPr>
          <w:p w14:paraId="2A0DB888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.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6694F8F6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.9</w:t>
            </w: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16439DFF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1534E07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8</w:t>
            </w:r>
          </w:p>
        </w:tc>
      </w:tr>
      <w:tr w14:paraId="0A0D9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762C2FC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5 days prior to the admission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top"/>
          </w:tcPr>
          <w:p w14:paraId="4D7D7BDC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.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top"/>
          </w:tcPr>
          <w:p w14:paraId="2F08A9C8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75C2747D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.5</w:t>
            </w: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4A837340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356B7C8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326 </w:t>
            </w:r>
          </w:p>
        </w:tc>
      </w:tr>
      <w:tr w14:paraId="0CF24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58B7B5B2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dmission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top"/>
          </w:tcPr>
          <w:p w14:paraId="478A2EDC"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.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top"/>
          </w:tcPr>
          <w:p w14:paraId="3D62A5C1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.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5E580A1E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.4</w:t>
            </w: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6B064074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A02400D"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324 </w:t>
            </w:r>
          </w:p>
        </w:tc>
      </w:tr>
      <w:tr w14:paraId="3E2F4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5F01F55B"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fter 22 days of hospitalization.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top"/>
          </w:tcPr>
          <w:p w14:paraId="3915252E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.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3B3483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.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070ABE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.3</w:t>
            </w:r>
          </w:p>
        </w:tc>
        <w:tc>
          <w:tcPr>
            <w:tcW w:w="1414" w:type="dxa"/>
            <w:tcBorders>
              <w:tl2br w:val="nil"/>
              <w:tr2bl w:val="nil"/>
            </w:tcBorders>
          </w:tcPr>
          <w:p w14:paraId="429A8C23">
            <w:pPr>
              <w:widowControl w:val="0"/>
              <w:spacing w:line="360" w:lineRule="auto"/>
              <w:jc w:val="both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06357A1"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7</w:t>
            </w:r>
          </w:p>
        </w:tc>
      </w:tr>
    </w:tbl>
    <w:p w14:paraId="2124B88A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23A0E4C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STIX-Regular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WBC: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white blood cell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; N: neutrophil; L: lymphocyte</w:t>
      </w:r>
      <w:r>
        <w:rPr>
          <w:rFonts w:hint="eastAsia" w:ascii="Times New Roman" w:hAnsi="Times New Roman" w:cs="Times New Roman" w:eastAsiaTheme="majorEastAsia"/>
          <w:sz w:val="21"/>
          <w:szCs w:val="21"/>
          <w:lang w:val="en-US" w:eastAsia="zh-CN"/>
        </w:rPr>
        <w:t>; Hb: hemoglobin; Scr: serum creatinine.</w:t>
      </w:r>
    </w:p>
    <w:p w14:paraId="063598A4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eastAsia="STIX-Regular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9B96ADE">
      <w:pPr>
        <w:numPr>
          <w:ilvl w:val="0"/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731A3A5E"/>
    <w:rsid w:val="001A6FFA"/>
    <w:rsid w:val="00297436"/>
    <w:rsid w:val="00317E0B"/>
    <w:rsid w:val="0078455D"/>
    <w:rsid w:val="00B353B9"/>
    <w:rsid w:val="00C43949"/>
    <w:rsid w:val="00FA2F64"/>
    <w:rsid w:val="01C00344"/>
    <w:rsid w:val="0259436B"/>
    <w:rsid w:val="029403CC"/>
    <w:rsid w:val="02DC2156"/>
    <w:rsid w:val="02E2684B"/>
    <w:rsid w:val="03A055CA"/>
    <w:rsid w:val="03B95FF4"/>
    <w:rsid w:val="044C330C"/>
    <w:rsid w:val="046917C8"/>
    <w:rsid w:val="04777723"/>
    <w:rsid w:val="04B36EE7"/>
    <w:rsid w:val="05581A2B"/>
    <w:rsid w:val="06043B9E"/>
    <w:rsid w:val="062A70AB"/>
    <w:rsid w:val="063D1BF4"/>
    <w:rsid w:val="068B411B"/>
    <w:rsid w:val="069B792B"/>
    <w:rsid w:val="06AA391D"/>
    <w:rsid w:val="06BC6682"/>
    <w:rsid w:val="070C0CD0"/>
    <w:rsid w:val="071B6980"/>
    <w:rsid w:val="07660513"/>
    <w:rsid w:val="076E2163"/>
    <w:rsid w:val="07F93F23"/>
    <w:rsid w:val="08286ECC"/>
    <w:rsid w:val="08AA76E8"/>
    <w:rsid w:val="08FA5590"/>
    <w:rsid w:val="09D70571"/>
    <w:rsid w:val="0A6D5F02"/>
    <w:rsid w:val="0A785072"/>
    <w:rsid w:val="0AA67855"/>
    <w:rsid w:val="0AC27E84"/>
    <w:rsid w:val="0AC52C11"/>
    <w:rsid w:val="0B0A3449"/>
    <w:rsid w:val="0B0B7E39"/>
    <w:rsid w:val="0B20514C"/>
    <w:rsid w:val="0BAE482D"/>
    <w:rsid w:val="0C26247C"/>
    <w:rsid w:val="0D0F4ED6"/>
    <w:rsid w:val="0D743123"/>
    <w:rsid w:val="0D817B82"/>
    <w:rsid w:val="0D8868B7"/>
    <w:rsid w:val="0DD269FA"/>
    <w:rsid w:val="0DED1551"/>
    <w:rsid w:val="0DFE4EC3"/>
    <w:rsid w:val="0E352598"/>
    <w:rsid w:val="0E646A82"/>
    <w:rsid w:val="0E7D01F4"/>
    <w:rsid w:val="0EBC4787"/>
    <w:rsid w:val="0EF12EAF"/>
    <w:rsid w:val="0F1909A6"/>
    <w:rsid w:val="0F6E1738"/>
    <w:rsid w:val="0F930041"/>
    <w:rsid w:val="0FA525B6"/>
    <w:rsid w:val="10231845"/>
    <w:rsid w:val="10EE3700"/>
    <w:rsid w:val="1119275B"/>
    <w:rsid w:val="11370FCB"/>
    <w:rsid w:val="12000EA8"/>
    <w:rsid w:val="12056AF6"/>
    <w:rsid w:val="128D1BB6"/>
    <w:rsid w:val="129904F4"/>
    <w:rsid w:val="12BF6B55"/>
    <w:rsid w:val="133F1F60"/>
    <w:rsid w:val="136417B1"/>
    <w:rsid w:val="14D92934"/>
    <w:rsid w:val="153479E4"/>
    <w:rsid w:val="153B3D36"/>
    <w:rsid w:val="15F13B8A"/>
    <w:rsid w:val="16673CE9"/>
    <w:rsid w:val="16924BAE"/>
    <w:rsid w:val="16D8450A"/>
    <w:rsid w:val="171506C3"/>
    <w:rsid w:val="17C34D32"/>
    <w:rsid w:val="17E551B2"/>
    <w:rsid w:val="18470AF1"/>
    <w:rsid w:val="185346AA"/>
    <w:rsid w:val="19715BEF"/>
    <w:rsid w:val="19820E6E"/>
    <w:rsid w:val="19C159DC"/>
    <w:rsid w:val="19CF7EC7"/>
    <w:rsid w:val="19F44BD3"/>
    <w:rsid w:val="1A6F3AD9"/>
    <w:rsid w:val="1A7D4672"/>
    <w:rsid w:val="1AAE26D3"/>
    <w:rsid w:val="1AD0039B"/>
    <w:rsid w:val="1B122762"/>
    <w:rsid w:val="1B152E18"/>
    <w:rsid w:val="1B1A0BF2"/>
    <w:rsid w:val="1B203070"/>
    <w:rsid w:val="1B2B5F57"/>
    <w:rsid w:val="1B7C7C88"/>
    <w:rsid w:val="1C070C4D"/>
    <w:rsid w:val="1C093B64"/>
    <w:rsid w:val="1C0E117B"/>
    <w:rsid w:val="1C1549BE"/>
    <w:rsid w:val="1C3928DC"/>
    <w:rsid w:val="1C9F5A28"/>
    <w:rsid w:val="1CF83C14"/>
    <w:rsid w:val="1CFF3E13"/>
    <w:rsid w:val="1D334814"/>
    <w:rsid w:val="1D540A79"/>
    <w:rsid w:val="1D8D426D"/>
    <w:rsid w:val="1D8E3F1F"/>
    <w:rsid w:val="1DA92327"/>
    <w:rsid w:val="1DFC5A40"/>
    <w:rsid w:val="1E58492F"/>
    <w:rsid w:val="1E733517"/>
    <w:rsid w:val="1E9B0CC0"/>
    <w:rsid w:val="1EBF70F5"/>
    <w:rsid w:val="1F363B45"/>
    <w:rsid w:val="1FDB3388"/>
    <w:rsid w:val="20783067"/>
    <w:rsid w:val="20BE2EA1"/>
    <w:rsid w:val="20D848D2"/>
    <w:rsid w:val="212113F8"/>
    <w:rsid w:val="21533539"/>
    <w:rsid w:val="21C81DCC"/>
    <w:rsid w:val="21CB0F08"/>
    <w:rsid w:val="21DC473C"/>
    <w:rsid w:val="21E82CC3"/>
    <w:rsid w:val="21FE58F7"/>
    <w:rsid w:val="220E0BC4"/>
    <w:rsid w:val="222B5EB7"/>
    <w:rsid w:val="22AE1D09"/>
    <w:rsid w:val="22B960E6"/>
    <w:rsid w:val="230B57FE"/>
    <w:rsid w:val="236F5DA8"/>
    <w:rsid w:val="238735C1"/>
    <w:rsid w:val="23A41537"/>
    <w:rsid w:val="23B1490B"/>
    <w:rsid w:val="23E9602A"/>
    <w:rsid w:val="247275BD"/>
    <w:rsid w:val="247D4814"/>
    <w:rsid w:val="24A05055"/>
    <w:rsid w:val="24C50E97"/>
    <w:rsid w:val="24DE1906"/>
    <w:rsid w:val="25385E62"/>
    <w:rsid w:val="25D64C34"/>
    <w:rsid w:val="25F81110"/>
    <w:rsid w:val="261C4494"/>
    <w:rsid w:val="262A17C7"/>
    <w:rsid w:val="264143DE"/>
    <w:rsid w:val="26695200"/>
    <w:rsid w:val="26897B62"/>
    <w:rsid w:val="27AD63FB"/>
    <w:rsid w:val="27F33FEA"/>
    <w:rsid w:val="280C1263"/>
    <w:rsid w:val="280C5EA0"/>
    <w:rsid w:val="28537652"/>
    <w:rsid w:val="286A48F8"/>
    <w:rsid w:val="2884317E"/>
    <w:rsid w:val="28F90ABD"/>
    <w:rsid w:val="294B0175"/>
    <w:rsid w:val="29E87CCF"/>
    <w:rsid w:val="2A3E70CF"/>
    <w:rsid w:val="2A855634"/>
    <w:rsid w:val="2AA077A9"/>
    <w:rsid w:val="2AA86332"/>
    <w:rsid w:val="2AD75E44"/>
    <w:rsid w:val="2B073965"/>
    <w:rsid w:val="2B1E2A5D"/>
    <w:rsid w:val="2B206CDE"/>
    <w:rsid w:val="2B9804AB"/>
    <w:rsid w:val="2C45390A"/>
    <w:rsid w:val="2C6B1CD2"/>
    <w:rsid w:val="2C994A91"/>
    <w:rsid w:val="2D5D439F"/>
    <w:rsid w:val="2DD27AAF"/>
    <w:rsid w:val="2E6A74B4"/>
    <w:rsid w:val="2EA339A5"/>
    <w:rsid w:val="2EF2002C"/>
    <w:rsid w:val="2F302B06"/>
    <w:rsid w:val="2F4172F7"/>
    <w:rsid w:val="2F4B207F"/>
    <w:rsid w:val="2F755F6A"/>
    <w:rsid w:val="2FE547A2"/>
    <w:rsid w:val="300B3DA6"/>
    <w:rsid w:val="30275FC0"/>
    <w:rsid w:val="306B5437"/>
    <w:rsid w:val="308F6FF7"/>
    <w:rsid w:val="309C30C1"/>
    <w:rsid w:val="30C34F8E"/>
    <w:rsid w:val="30D1519F"/>
    <w:rsid w:val="30EE1C38"/>
    <w:rsid w:val="31132938"/>
    <w:rsid w:val="313010B9"/>
    <w:rsid w:val="31B45BDF"/>
    <w:rsid w:val="31F16E37"/>
    <w:rsid w:val="32953ED5"/>
    <w:rsid w:val="32E0684A"/>
    <w:rsid w:val="33721B98"/>
    <w:rsid w:val="340469D4"/>
    <w:rsid w:val="34203C77"/>
    <w:rsid w:val="346806AD"/>
    <w:rsid w:val="346C4839"/>
    <w:rsid w:val="354F3EEC"/>
    <w:rsid w:val="365D4441"/>
    <w:rsid w:val="36D23C87"/>
    <w:rsid w:val="371E7EBA"/>
    <w:rsid w:val="3736112E"/>
    <w:rsid w:val="37587DEA"/>
    <w:rsid w:val="37914FD6"/>
    <w:rsid w:val="37CD0DE0"/>
    <w:rsid w:val="37CE2EF0"/>
    <w:rsid w:val="37EC6F4D"/>
    <w:rsid w:val="37F61BFD"/>
    <w:rsid w:val="38501556"/>
    <w:rsid w:val="38D94467"/>
    <w:rsid w:val="39155224"/>
    <w:rsid w:val="39167469"/>
    <w:rsid w:val="39BE07C6"/>
    <w:rsid w:val="3A087BD2"/>
    <w:rsid w:val="3A3E7DEE"/>
    <w:rsid w:val="3AB40624"/>
    <w:rsid w:val="3B0B58EE"/>
    <w:rsid w:val="3B152347"/>
    <w:rsid w:val="3B274F4E"/>
    <w:rsid w:val="3B800CEA"/>
    <w:rsid w:val="3B9D61C5"/>
    <w:rsid w:val="3BB92FCA"/>
    <w:rsid w:val="3BE42FED"/>
    <w:rsid w:val="3C093AC0"/>
    <w:rsid w:val="3C1557B6"/>
    <w:rsid w:val="3C8E6C45"/>
    <w:rsid w:val="3CBE2F8E"/>
    <w:rsid w:val="3D1409F6"/>
    <w:rsid w:val="3D531A21"/>
    <w:rsid w:val="3DA90C0B"/>
    <w:rsid w:val="3DB441DE"/>
    <w:rsid w:val="3E026004"/>
    <w:rsid w:val="3E3C527C"/>
    <w:rsid w:val="3E7E7FDC"/>
    <w:rsid w:val="3ED53347"/>
    <w:rsid w:val="3F54139A"/>
    <w:rsid w:val="3FAB17EF"/>
    <w:rsid w:val="3FB54248"/>
    <w:rsid w:val="3FDD2A8F"/>
    <w:rsid w:val="40201299"/>
    <w:rsid w:val="402709BC"/>
    <w:rsid w:val="40653628"/>
    <w:rsid w:val="409C1525"/>
    <w:rsid w:val="40C263D2"/>
    <w:rsid w:val="40E64F02"/>
    <w:rsid w:val="413C60C2"/>
    <w:rsid w:val="41AF49A8"/>
    <w:rsid w:val="41C571A2"/>
    <w:rsid w:val="43BC2E35"/>
    <w:rsid w:val="43E43ADF"/>
    <w:rsid w:val="440057BA"/>
    <w:rsid w:val="44160FDC"/>
    <w:rsid w:val="44AB315B"/>
    <w:rsid w:val="450A0AA9"/>
    <w:rsid w:val="45141655"/>
    <w:rsid w:val="45CA7B31"/>
    <w:rsid w:val="46070D8D"/>
    <w:rsid w:val="460820DC"/>
    <w:rsid w:val="462A00B0"/>
    <w:rsid w:val="46586568"/>
    <w:rsid w:val="46F66AA4"/>
    <w:rsid w:val="479B74B7"/>
    <w:rsid w:val="47E5790C"/>
    <w:rsid w:val="47F46BC7"/>
    <w:rsid w:val="4855757D"/>
    <w:rsid w:val="486B7B5F"/>
    <w:rsid w:val="48AD4E73"/>
    <w:rsid w:val="48E13C85"/>
    <w:rsid w:val="494C6694"/>
    <w:rsid w:val="494E4163"/>
    <w:rsid w:val="497658F9"/>
    <w:rsid w:val="4977185E"/>
    <w:rsid w:val="498F2280"/>
    <w:rsid w:val="49D97D36"/>
    <w:rsid w:val="4B3969F9"/>
    <w:rsid w:val="4B5129EA"/>
    <w:rsid w:val="4B646353"/>
    <w:rsid w:val="4B6D5E5B"/>
    <w:rsid w:val="4B76602E"/>
    <w:rsid w:val="4B867C14"/>
    <w:rsid w:val="4BFA2E6A"/>
    <w:rsid w:val="4C6F0F12"/>
    <w:rsid w:val="4D221AE1"/>
    <w:rsid w:val="4D44226E"/>
    <w:rsid w:val="4D5B4FF3"/>
    <w:rsid w:val="4D5E1526"/>
    <w:rsid w:val="4D697710"/>
    <w:rsid w:val="4D9B019C"/>
    <w:rsid w:val="4DAE0A97"/>
    <w:rsid w:val="4DDC0341"/>
    <w:rsid w:val="4EFF41C1"/>
    <w:rsid w:val="4F6F19FD"/>
    <w:rsid w:val="50176F6B"/>
    <w:rsid w:val="50413C90"/>
    <w:rsid w:val="50A3011C"/>
    <w:rsid w:val="50C23D07"/>
    <w:rsid w:val="514327E1"/>
    <w:rsid w:val="52CF030B"/>
    <w:rsid w:val="532C36B9"/>
    <w:rsid w:val="53E45D42"/>
    <w:rsid w:val="548A0710"/>
    <w:rsid w:val="54977258"/>
    <w:rsid w:val="55226FAF"/>
    <w:rsid w:val="552D1A78"/>
    <w:rsid w:val="56F12916"/>
    <w:rsid w:val="56FE63C1"/>
    <w:rsid w:val="572C69A7"/>
    <w:rsid w:val="575B7CD1"/>
    <w:rsid w:val="596A5467"/>
    <w:rsid w:val="59EA6C6F"/>
    <w:rsid w:val="5A3C2197"/>
    <w:rsid w:val="5A7F0FF1"/>
    <w:rsid w:val="5A9304C2"/>
    <w:rsid w:val="5AB3738E"/>
    <w:rsid w:val="5ACC2637"/>
    <w:rsid w:val="5B796D35"/>
    <w:rsid w:val="5C6519E1"/>
    <w:rsid w:val="5C775AE2"/>
    <w:rsid w:val="5DD12643"/>
    <w:rsid w:val="5E2A166D"/>
    <w:rsid w:val="5E7F7645"/>
    <w:rsid w:val="5E8D2864"/>
    <w:rsid w:val="5FBA362A"/>
    <w:rsid w:val="5FFE6E0D"/>
    <w:rsid w:val="60DF1D6B"/>
    <w:rsid w:val="61F54136"/>
    <w:rsid w:val="620841E8"/>
    <w:rsid w:val="62D564EA"/>
    <w:rsid w:val="637214ED"/>
    <w:rsid w:val="63A94DFE"/>
    <w:rsid w:val="63C11BFC"/>
    <w:rsid w:val="64151F48"/>
    <w:rsid w:val="647C3D75"/>
    <w:rsid w:val="64A221B8"/>
    <w:rsid w:val="64DF2A3B"/>
    <w:rsid w:val="66115B15"/>
    <w:rsid w:val="66782EA9"/>
    <w:rsid w:val="66BD00FA"/>
    <w:rsid w:val="671F7BF6"/>
    <w:rsid w:val="674566A0"/>
    <w:rsid w:val="685C0145"/>
    <w:rsid w:val="687D1AFF"/>
    <w:rsid w:val="689D5BEE"/>
    <w:rsid w:val="689F6284"/>
    <w:rsid w:val="69676DA1"/>
    <w:rsid w:val="69780837"/>
    <w:rsid w:val="69D16911"/>
    <w:rsid w:val="69DB32EB"/>
    <w:rsid w:val="6A117034"/>
    <w:rsid w:val="6A9A2810"/>
    <w:rsid w:val="6ABD4A5C"/>
    <w:rsid w:val="6ACD70D8"/>
    <w:rsid w:val="6AD0778C"/>
    <w:rsid w:val="6AE831D2"/>
    <w:rsid w:val="6AF60D9E"/>
    <w:rsid w:val="6B0D1266"/>
    <w:rsid w:val="6B317667"/>
    <w:rsid w:val="6BE92C4C"/>
    <w:rsid w:val="6C376EFF"/>
    <w:rsid w:val="6CEF6F94"/>
    <w:rsid w:val="6D1142C0"/>
    <w:rsid w:val="6D14743B"/>
    <w:rsid w:val="6DE309C1"/>
    <w:rsid w:val="6E274D09"/>
    <w:rsid w:val="6EE3264A"/>
    <w:rsid w:val="6F501380"/>
    <w:rsid w:val="6F7C2E7B"/>
    <w:rsid w:val="6F7C731F"/>
    <w:rsid w:val="6F8133D5"/>
    <w:rsid w:val="6F98353C"/>
    <w:rsid w:val="6FFF2F39"/>
    <w:rsid w:val="700472B0"/>
    <w:rsid w:val="700C41FF"/>
    <w:rsid w:val="70904E30"/>
    <w:rsid w:val="70C07BF9"/>
    <w:rsid w:val="71D7083C"/>
    <w:rsid w:val="720930EC"/>
    <w:rsid w:val="723D0FE7"/>
    <w:rsid w:val="726C79E6"/>
    <w:rsid w:val="729606F7"/>
    <w:rsid w:val="72C83F3E"/>
    <w:rsid w:val="73025B47"/>
    <w:rsid w:val="731A3A5E"/>
    <w:rsid w:val="736305DA"/>
    <w:rsid w:val="73724CC1"/>
    <w:rsid w:val="73C3376E"/>
    <w:rsid w:val="740722AB"/>
    <w:rsid w:val="74A01EFD"/>
    <w:rsid w:val="74B65081"/>
    <w:rsid w:val="74E8775D"/>
    <w:rsid w:val="74FD0A22"/>
    <w:rsid w:val="75311DD3"/>
    <w:rsid w:val="757D4691"/>
    <w:rsid w:val="759F04CE"/>
    <w:rsid w:val="75F66805"/>
    <w:rsid w:val="762F50EB"/>
    <w:rsid w:val="769338E6"/>
    <w:rsid w:val="77155F0B"/>
    <w:rsid w:val="773B13E9"/>
    <w:rsid w:val="779276DF"/>
    <w:rsid w:val="77A74907"/>
    <w:rsid w:val="787212BF"/>
    <w:rsid w:val="78FA0D3D"/>
    <w:rsid w:val="79125DE8"/>
    <w:rsid w:val="792D19DD"/>
    <w:rsid w:val="79591CA9"/>
    <w:rsid w:val="798814C5"/>
    <w:rsid w:val="7A1C5986"/>
    <w:rsid w:val="7A2B5BC9"/>
    <w:rsid w:val="7A364493"/>
    <w:rsid w:val="7A923E9A"/>
    <w:rsid w:val="7A980E30"/>
    <w:rsid w:val="7AE5221C"/>
    <w:rsid w:val="7B9F337A"/>
    <w:rsid w:val="7C264DF2"/>
    <w:rsid w:val="7D1103F8"/>
    <w:rsid w:val="7D852CA8"/>
    <w:rsid w:val="7DEC30E9"/>
    <w:rsid w:val="7F2A4927"/>
    <w:rsid w:val="7F40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rPr>
      <w:sz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  <w:style w:type="character" w:styleId="9">
    <w:name w:val="Emphasis"/>
    <w:basedOn w:val="7"/>
    <w:autoRedefine/>
    <w:qFormat/>
    <w:uiPriority w:val="0"/>
    <w:rPr>
      <w:i/>
      <w:iCs/>
    </w:rPr>
  </w:style>
  <w:style w:type="character" w:styleId="10">
    <w:name w:val="Hyperlink"/>
    <w:basedOn w:val="7"/>
    <w:autoRedefine/>
    <w:qFormat/>
    <w:uiPriority w:val="0"/>
    <w:rPr>
      <w:color w:val="0000FF"/>
      <w:u w:val="single"/>
    </w:rPr>
  </w:style>
  <w:style w:type="paragraph" w:customStyle="1" w:styleId="11">
    <w:name w:val="en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28</Characters>
  <Lines>0</Lines>
  <Paragraphs>0</Paragraphs>
  <TotalTime>11</TotalTime>
  <ScaleCrop>false</ScaleCrop>
  <LinksUpToDate>false</LinksUpToDate>
  <CharactersWithSpaces>48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6:37:00Z</dcterms:created>
  <dc:creator>P C</dc:creator>
  <cp:lastModifiedBy>唐荣</cp:lastModifiedBy>
  <dcterms:modified xsi:type="dcterms:W3CDTF">2025-05-13T09:1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26C8F82F724E1D8C5C72830FB48002_13</vt:lpwstr>
  </property>
  <property fmtid="{D5CDD505-2E9C-101B-9397-08002B2CF9AE}" pid="4" name="KSOTemplateDocerSaveRecord">
    <vt:lpwstr>eyJoZGlkIjoiZjJiYzRjZDg4ODIxMmZkMzVjYzYxNzIzMDEwYjJjY2IiLCJ1c2VySWQiOiI2MTMwNzI1NTAifQ==</vt:lpwstr>
  </property>
</Properties>
</file>